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BCEFC" w14:textId="1322F483" w:rsidR="00377516" w:rsidRDefault="00377516" w:rsidP="00377516">
      <w:pPr>
        <w:keepNext/>
        <w:keepLines/>
        <w:widowControl/>
        <w:spacing w:before="100" w:after="100" w:line="260" w:lineRule="atLeast"/>
        <w:ind w:right="102"/>
        <w:jc w:val="left"/>
        <w:rPr>
          <w:rFonts w:ascii="Palatino Linotype" w:hAnsi="Palatino Linotype" w:cs="Times New Roman"/>
          <w:color w:val="000000"/>
          <w:kern w:val="0"/>
          <w:sz w:val="15"/>
          <w:szCs w:val="15"/>
          <w:lang w:bidi="ar"/>
        </w:rPr>
      </w:pPr>
      <w:r>
        <w:rPr>
          <w:rFonts w:ascii="Palatino Linotype" w:eastAsia="Times New Roman" w:hAnsi="Palatino Linotype" w:cs="Times New Roman"/>
          <w:b/>
          <w:bCs/>
          <w:i/>
          <w:iCs/>
          <w:color w:val="000000"/>
          <w:kern w:val="0"/>
          <w:sz w:val="15"/>
          <w:szCs w:val="15"/>
          <w:lang w:bidi="ar"/>
        </w:rPr>
        <w:t xml:space="preserve">Supplementary Tables </w:t>
      </w:r>
      <w:r>
        <w:rPr>
          <w:rFonts w:ascii="Palatino Linotype" w:eastAsia="宋体" w:hAnsi="Palatino Linotype" w:cs="Palatino Linotype"/>
          <w:b/>
          <w:bCs/>
          <w:i/>
          <w:iCs/>
          <w:color w:val="000000"/>
          <w:kern w:val="0"/>
          <w:sz w:val="15"/>
          <w:szCs w:val="15"/>
          <w:lang w:bidi="ar"/>
        </w:rPr>
        <w:t>1</w:t>
      </w: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15"/>
          <w:szCs w:val="15"/>
          <w:lang w:bidi="ar"/>
        </w:rPr>
        <w:t xml:space="preserve">. </w:t>
      </w:r>
      <w:r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>Deaths and ASMR of</w:t>
      </w:r>
      <w:r w:rsidR="002E183F" w:rsidRPr="002E183F">
        <w:rPr>
          <w:rFonts w:ascii="Times New Roman" w:hAnsi="Times New Roman"/>
          <w:szCs w:val="21"/>
        </w:rPr>
        <w:t xml:space="preserve"> </w:t>
      </w:r>
      <w:r w:rsidR="002E183F" w:rsidRPr="002E183F"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>chronic kidney disease</w:t>
      </w:r>
      <w:r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 xml:space="preserve"> attributable-high sodium intake in 1990 and 2019 and the temporal trends from 1990-2019</w:t>
      </w:r>
    </w:p>
    <w:p w14:paraId="776AD647" w14:textId="6C5E6A8B" w:rsidR="00377516" w:rsidRPr="00377516" w:rsidRDefault="00377516" w:rsidP="00377516">
      <w:pPr>
        <w:keepNext/>
        <w:keepLines/>
        <w:widowControl/>
        <w:spacing w:before="100" w:after="100" w:line="260" w:lineRule="atLeast"/>
        <w:ind w:right="102"/>
        <w:jc w:val="left"/>
        <w:rPr>
          <w:rFonts w:ascii="Palatino Linotype" w:hAnsi="Palatino Linotype" w:cs="Times New Roman"/>
          <w:color w:val="000000"/>
          <w:kern w:val="0"/>
          <w:sz w:val="15"/>
          <w:szCs w:val="15"/>
          <w:lang w:bidi="ar"/>
        </w:rPr>
        <w:sectPr w:rsidR="00377516" w:rsidRPr="0037751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tblpY="1"/>
        <w:tblOverlap w:val="never"/>
        <w:tblW w:w="4998" w:type="pct"/>
        <w:tblLook w:val="04A0" w:firstRow="1" w:lastRow="0" w:firstColumn="1" w:lastColumn="0" w:noHBand="0" w:noVBand="1"/>
      </w:tblPr>
      <w:tblGrid>
        <w:gridCol w:w="1513"/>
        <w:gridCol w:w="2514"/>
        <w:gridCol w:w="1769"/>
        <w:gridCol w:w="2514"/>
        <w:gridCol w:w="1808"/>
        <w:gridCol w:w="2043"/>
        <w:gridCol w:w="1791"/>
      </w:tblGrid>
      <w:tr w:rsidR="00B9499E" w14:paraId="3CDE974D" w14:textId="77777777" w:rsidTr="00377516">
        <w:trPr>
          <w:cantSplit/>
          <w:trHeight w:val="510"/>
        </w:trPr>
        <w:tc>
          <w:tcPr>
            <w:tcW w:w="54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C8FCFE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bookmarkStart w:id="0" w:name="OLE_LINK1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Characteristics</w:t>
            </w:r>
          </w:p>
        </w:tc>
        <w:tc>
          <w:tcPr>
            <w:tcW w:w="1535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9E97D5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1990</w:t>
            </w:r>
          </w:p>
        </w:tc>
        <w:tc>
          <w:tcPr>
            <w:tcW w:w="2281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338E16" w14:textId="0FA51C7C" w:rsidR="00B9499E" w:rsidRPr="00501668" w:rsidRDefault="00501668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hint="eastAsia"/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64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DEB550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1990-2019</w:t>
            </w:r>
          </w:p>
        </w:tc>
      </w:tr>
      <w:tr w:rsidR="00B9499E" w14:paraId="4A228C3E" w14:textId="77777777" w:rsidTr="00377516">
        <w:trPr>
          <w:cantSplit/>
          <w:trHeight w:val="997"/>
        </w:trPr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5F4BA0" w14:textId="77777777" w:rsidR="00B9499E" w:rsidRDefault="00B9499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E50D1E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Death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s cases,</w:t>
            </w:r>
          </w:p>
          <w:p w14:paraId="5A35297D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No. 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95%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UI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858856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bookmarkStart w:id="1" w:name="OLE_LINK4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AS</w:t>
            </w:r>
            <w:bookmarkEnd w:id="1"/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M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R per</w:t>
            </w:r>
          </w:p>
          <w:p w14:paraId="51CC229C" w14:textId="704484AF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100,000 No.</w:t>
            </w:r>
            <w:r w:rsidR="00F922F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588C92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D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eath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s cases,</w:t>
            </w:r>
          </w:p>
          <w:p w14:paraId="231584F9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No.  (95%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UI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9B0653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AS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M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R per</w:t>
            </w:r>
          </w:p>
          <w:p w14:paraId="554E44AA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100,000 No.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AD1589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PAFs %</w:t>
            </w:r>
          </w:p>
          <w:p w14:paraId="291FF233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9B68AA" w14:textId="0FA3289C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EAPC</w:t>
            </w:r>
            <w:r w:rsidR="00F922F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%)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in</w:t>
            </w:r>
          </w:p>
          <w:p w14:paraId="6A0B2F4D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AS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M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R No.</w:t>
            </w: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(95% CI)</w:t>
            </w:r>
          </w:p>
        </w:tc>
      </w:tr>
      <w:tr w:rsidR="00B9499E" w14:paraId="6475B2EA" w14:textId="77777777" w:rsidTr="00377516">
        <w:trPr>
          <w:cantSplit/>
          <w:trHeight w:val="510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6AF640" w14:textId="77777777" w:rsidR="00B9499E" w:rsidRDefault="00000000" w:rsidP="00377516">
            <w:pPr>
              <w:keepNext/>
              <w:widowControl/>
              <w:spacing w:before="100" w:after="100" w:line="260" w:lineRule="atLeast"/>
              <w:ind w:left="100" w:right="100"/>
              <w:jc w:val="left"/>
              <w:rPr>
                <w:sz w:val="15"/>
                <w:szCs w:val="15"/>
              </w:rPr>
            </w:pPr>
            <w:bookmarkStart w:id="2" w:name="OLE_LINK2"/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Region</w:t>
            </w:r>
            <w:bookmarkEnd w:id="2"/>
          </w:p>
        </w:tc>
      </w:tr>
      <w:tr w:rsidR="0092438E" w14:paraId="026AE5E9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5DA7A8" w14:textId="53972A49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3" w:name="OLE_LINK12"/>
            <w:bookmarkEnd w:id="3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Anhu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F59A0B" w14:textId="57B38312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59.1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82.3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215.1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2372CF" w14:textId="449A512B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05 (0.96 to 3.38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F84EBB" w14:textId="4FAC77D6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242.6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14.03 to 2228.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F14C7A" w14:textId="4B08BB9D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3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6 to 2.5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80FB76A" w14:textId="0EF3CE8B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7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9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FC4834" w14:textId="1353D449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05 (-1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 to </w:t>
            </w:r>
            <w:r w:rsidR="00CF7FB2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9)</w:t>
            </w:r>
          </w:p>
        </w:tc>
      </w:tr>
      <w:tr w:rsidR="0092438E" w14:paraId="7998B32B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02C83A" w14:textId="0B70027A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Beiji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C835D6" w14:textId="3BCCC4F6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4.7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93.8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292.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C61847" w14:textId="30179BEC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19 (1.04 to 3.58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9E24D9" w14:textId="5BEE5612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6.3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3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614.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F8767D" w14:textId="56D04788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0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.9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7E69B8F" w14:textId="16B833B1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EAAA6B" w14:textId="1203B257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4" w:name="_Hlk173241135"/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2.96 (-3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="00CF7FB2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.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  <w:bookmarkEnd w:id="4"/>
          </w:p>
        </w:tc>
      </w:tr>
      <w:tr w:rsidR="0092438E" w14:paraId="20CE2CEE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1E72D4" w14:textId="3BA3C78E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Cho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qi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2812C0" w14:textId="0B6C78D3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04.1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80.3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360.4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63FA3C" w14:textId="5A794FBF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7 (0.65 to 3.24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83A943" w14:textId="6168E32E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39.9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43.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430.6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014489" w14:textId="75884DBE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7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7 to 3.4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0AF0368" w14:textId="0123CB01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4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2252C5" w14:textId="2D3441C9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6 (0.2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91)</w:t>
            </w:r>
          </w:p>
        </w:tc>
      </w:tr>
      <w:tr w:rsidR="0092438E" w14:paraId="5539F86F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9E71D7" w14:textId="3C41F669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Fuji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82149A" w14:textId="44C49073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83.9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69.7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666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5D4D70" w14:textId="1DA6D2CC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04 (0.81 to 3.6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706DF9" w14:textId="195E9682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67.4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35.19 to 1243.6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37AA58" w14:textId="67BBEFE3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3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45 to 2.6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28ED759" w14:textId="552F988A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4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7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E84207" w14:textId="32DD6176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22 (-1.3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CF7FB2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08)</w:t>
            </w:r>
          </w:p>
        </w:tc>
      </w:tr>
      <w:tr w:rsidR="0092438E" w14:paraId="495776E7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FC97C3" w14:textId="3E7423B8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ansu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56DABA" w14:textId="68BA8C3C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20.3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1.1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73.4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11BE9A" w14:textId="55BC1D75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5" w:name="_Hlk173239097"/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92 (0.13 to 2.27)</w:t>
            </w:r>
            <w:bookmarkEnd w:id="5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C9FA27" w14:textId="0FE03D92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25.4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7.62 to 746.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8E8CB2" w14:textId="42760092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0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17 to 2.5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4B88367" w14:textId="1DFBC24C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07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17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95A7E9" w14:textId="6A6D384D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99 (0.7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.21)</w:t>
            </w:r>
          </w:p>
        </w:tc>
      </w:tr>
      <w:tr w:rsidR="0092438E" w14:paraId="06215F66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794CEB" w14:textId="5E26B3C3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u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do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889469" w14:textId="602BC694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52.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54.9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430.4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24D19" w14:textId="5A432FAE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5 (0.53 to 3.47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448077" w14:textId="28A6C60F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57.3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99.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2086.0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011A8A" w14:textId="5831D691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5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2 to 3.5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463FAA6" w14:textId="03A74BE6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1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9375F6" w14:textId="71F0CBFF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65 (-1.9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CF7FB2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31)</w:t>
            </w:r>
          </w:p>
        </w:tc>
      </w:tr>
      <w:tr w:rsidR="0092438E" w14:paraId="28527F3D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557770" w14:textId="4365BCBA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u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D3E40B" w14:textId="58393319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87.5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47.9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936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E06A76" w14:textId="06BAFF82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8 (0.49 to 3.53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61236F" w14:textId="4C1288BF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14.2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83.42 to 2670.9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9928C0" w14:textId="06AB5184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0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28 to 2.1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4BD15E8" w14:textId="441778B7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1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FE3C0D" w14:textId="0DFAD368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9 (-0.1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35)</w:t>
            </w:r>
          </w:p>
        </w:tc>
      </w:tr>
      <w:tr w:rsidR="0092438E" w14:paraId="1285123B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E809B1" w14:textId="510FC789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uizh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ou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C8D6E5" w14:textId="74F30EB3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72.9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61.8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975.1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E8D1F4" w14:textId="05D62CC9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88 (1.21 to 5.10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CB5169" w14:textId="7EA5E9DF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03.2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43.75 to 1894.4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FF05D4" w14:textId="0F550DBE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.4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78 to 4.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C8F8A4E" w14:textId="537EED3B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4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B9A894" w14:textId="19B9DA6A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21 (-0.4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1)</w:t>
            </w:r>
          </w:p>
        </w:tc>
      </w:tr>
      <w:tr w:rsidR="0092438E" w14:paraId="4DC131B8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191A75" w14:textId="32B8C326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ain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18B6BF" w14:textId="07267390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9.8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8.6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21.2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2798BA" w14:textId="206472BF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39 (0.39 to 2.8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1ADB27" w14:textId="2CD50BAE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1.9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9.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to 277.0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56613B" w14:textId="7DBC5078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2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25 to 2.6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ADCC3DE" w14:textId="7E2323D4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1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52CE4D" w14:textId="3E064D56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05 (-0.2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11)</w:t>
            </w:r>
          </w:p>
        </w:tc>
      </w:tr>
      <w:tr w:rsidR="0092438E" w14:paraId="5F76AE12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9D4035" w14:textId="6A2D1E5E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6" w:name="OLE_LINK9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ebei</w:t>
            </w:r>
            <w:bookmarkEnd w:id="6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B4D4FF" w14:textId="27B680F4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24.9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80.9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399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5C06C3" w14:textId="47395536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95 (0.82 to 3.40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7C55A9" w14:textId="17BC6217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67.4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723.41 to 3358.7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EF00AC" w14:textId="1E81FB30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9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69 to 3.6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EF99CE1" w14:textId="252267D7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5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6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0427C5" w14:textId="12D1AE24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43 (0.2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65)</w:t>
            </w:r>
          </w:p>
        </w:tc>
      </w:tr>
      <w:tr w:rsidR="0092438E" w14:paraId="7F42D798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00CBE4" w14:textId="07A55BEC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eilo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gjia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9AE47D" w14:textId="2F97D4BE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49.7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46.4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610.5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3C5025" w14:textId="08A9A554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8 (0.64 to 3.3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DB993F" w14:textId="70CE5E1D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57.3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69.65 to 1103.2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92DEC0" w14:textId="14C73C32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7" w:name="_Hlk173239292"/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.9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26 to 1.9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  <w:bookmarkEnd w:id="7"/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17855EC" w14:textId="33F66545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1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3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852756" w14:textId="09FCC118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98 (-2.1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81)</w:t>
            </w:r>
          </w:p>
        </w:tc>
      </w:tr>
      <w:tr w:rsidR="0092438E" w14:paraId="38D32528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55DBC1" w14:textId="19ACB6ED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lastRenderedPageBreak/>
              <w:t>Hena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DC4690" w14:textId="678D8CE2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96.9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73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339.6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8BFF26" w14:textId="201210CB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37 (0.59 to 2.41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C7F999" w14:textId="11046D39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627.8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653.25 to 2999.3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BF1D2D" w14:textId="21B14572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3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1 to 2.5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8CF22D5" w14:textId="0E97CA75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5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7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783D43" w14:textId="405259B4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1 (0.4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92438E" w14:paraId="2411CA96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454614" w14:textId="1D028973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8" w:name="OLE_LINK8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ong</w:t>
            </w:r>
            <w:bookmarkEnd w:id="8"/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Ko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9E18DF" w14:textId="39659097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4.5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3.2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231.0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2D1846" w14:textId="6506B41D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51 (0.91 to 4.46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091989" w14:textId="5ACA0781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51.1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69.05 to 514.7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256A06" w14:textId="08B589D5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6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48 to 3.2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6612612" w14:textId="703E9B6E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FE5BBA" w14:textId="40886C1E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34 (-1.5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14)</w:t>
            </w:r>
          </w:p>
        </w:tc>
      </w:tr>
      <w:tr w:rsidR="0092438E" w14:paraId="44596E99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959211" w14:textId="47028BB6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9" w:name="OLE_LINK13"/>
            <w:bookmarkEnd w:id="9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ube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116B25" w14:textId="35F41801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82.3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58.3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317.0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484387" w14:textId="27A13E10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16 (0.9</w:t>
            </w:r>
            <w:r w:rsidR="002323DD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3.81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539120" w14:textId="684FB4BE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499.2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97.18 to 2910.1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F32E7F" w14:textId="5CFD6E76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8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5 to 3.6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04BAEFA" w14:textId="2CDDBC41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849BCA" w14:textId="4CA88FCB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26 (-0.4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2)</w:t>
            </w:r>
          </w:p>
        </w:tc>
      </w:tr>
      <w:tr w:rsidR="0092438E" w14:paraId="11EAAB44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F4B1BC" w14:textId="44A966EB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una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533E16" w14:textId="28AB259A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28.1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33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809.7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817BBB" w14:textId="719CB454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42 (0.94 to 4.47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746F14" w14:textId="31A6081A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922.0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975.75 to 5513.3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D62A4F" w14:textId="62E2097E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.1</w:t>
            </w:r>
            <w:r w:rsidR="0056516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98 to 6.0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921DC96" w14:textId="518BD5AA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4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182FB3" w14:textId="17921635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10" w:name="_Hlk173240975"/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1.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.69)</w:t>
            </w:r>
            <w:bookmarkEnd w:id="10"/>
          </w:p>
        </w:tc>
      </w:tr>
      <w:tr w:rsidR="0092438E" w14:paraId="3FC06A74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B8FCE2" w14:textId="2EBF8A8D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Inner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Mongolia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CA583F" w14:textId="3B3F7E1D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45.4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16.8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409.8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A84354" w14:textId="641061DD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03 (0.86 to 3.54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2BAA35" w14:textId="72077E93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41.3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32.89 to 934.9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2D920A" w14:textId="49096067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6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65 to 3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D485ADC" w14:textId="7C90C29B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D25981" w14:textId="79A130DD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37 (-0.5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9)</w:t>
            </w:r>
          </w:p>
        </w:tc>
      </w:tr>
      <w:tr w:rsidR="0092438E" w14:paraId="7886F6C2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C0ADA5" w14:textId="15A6B836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su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D2740D" w14:textId="0D2A6B4D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39.1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6.6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238.3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BAD9C9" w14:textId="32BD6A3C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47 (0.6</w:t>
            </w:r>
            <w:r w:rsidR="002323DD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2.57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41BD4D" w14:textId="2B484F21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12.7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83.12 to 2510.5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07FF2D" w14:textId="55163870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.9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5 to 1.9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6D530C6" w14:textId="5886AB12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5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6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BCE416" w14:textId="02792185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35 (-1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92438E" w14:paraId="2060D0CF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B5575A" w14:textId="662559E3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E500AD" w14:textId="1437BFBE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51.2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09.3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502.8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578C66" w14:textId="3430649E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.04 (2.05 to 6.51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B1C439" w14:textId="241FA7BA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56.7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48.27 to 2394.3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C1AE20" w14:textId="3D64FE7F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.5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96 to 4.6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741DF48" w14:textId="415DA7A2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1FCF4F" w14:textId="7C079E0A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17 (-1.5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9)</w:t>
            </w:r>
          </w:p>
        </w:tc>
      </w:tr>
      <w:tr w:rsidR="0092438E" w14:paraId="148434F6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375723" w14:textId="217656D5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li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16AD90" w14:textId="6EAAF737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43.0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6.0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696.8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0D2A9A" w14:textId="0E46F160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11" w:name="_Hlk173238633"/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95 (1.38 to 4.84)</w:t>
            </w:r>
            <w:bookmarkEnd w:id="11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28461D" w14:textId="42D0675B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49.1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42.86 to 1183.6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169D39" w14:textId="24FDC23C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5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3 to 2.9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A9A99FB" w14:textId="40F4C060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4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6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11F8D7" w14:textId="4B46E4B7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97 (-2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71)</w:t>
            </w:r>
          </w:p>
        </w:tc>
      </w:tr>
      <w:tr w:rsidR="0092438E" w14:paraId="390749E7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F08794" w14:textId="6904BACB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Liaon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8DF3CF" w14:textId="236CC2AE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09.6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42.0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796.0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CF2B22" w14:textId="30FA1837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52 (0.46 to 3.0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B69683" w14:textId="042DE34A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76.3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85.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727.2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B8ED4A" w14:textId="0FAF83F7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1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5 to 2.3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E741795" w14:textId="08850A81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4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B997F5" w14:textId="79C10D6E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61 (-0.8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33)</w:t>
            </w:r>
          </w:p>
        </w:tc>
      </w:tr>
      <w:tr w:rsidR="0092438E" w14:paraId="1F01D542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AAE9B9" w14:textId="23F823EB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12" w:name="OLE_LINK7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Macao</w:t>
            </w:r>
            <w:bookmarkEnd w:id="12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D55100" w14:textId="6B43CB39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.6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2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9.8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912AF7" w14:textId="7B0DE8B8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07 (0.81 to 3.65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2A27E4" w14:textId="4D3A95F2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.5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.75 to 20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490782" w14:textId="79CE840F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1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9 to 2.1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0B1CA1D" w14:textId="72F0B25B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5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7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A383BD" w14:textId="7E2D23B4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2.02 (-2.2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79)</w:t>
            </w:r>
          </w:p>
        </w:tc>
      </w:tr>
      <w:tr w:rsidR="0092438E" w14:paraId="23F3B3B4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5F1886" w14:textId="25BF4AB6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Ningx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a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3C9475" w14:textId="1E95B7E7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6.2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7.4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53.5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184D29" w14:textId="534C3BA3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13" w:name="_Hlk173239124"/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15 (0.27 to 2.47)</w:t>
            </w:r>
            <w:bookmarkEnd w:id="13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54CCB9" w14:textId="74219FB4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9.8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3.07 to 160.4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3EC334" w14:textId="1026ED7D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1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29 to 2.3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3D38553" w14:textId="16F72F71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1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AE760E" w14:textId="5AA28995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31 (0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54)</w:t>
            </w:r>
          </w:p>
        </w:tc>
      </w:tr>
      <w:tr w:rsidR="0092438E" w14:paraId="7A880C52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41D835" w14:textId="7E604620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Qingh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103E9A" w14:textId="0D18BBFA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6.9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.6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08.8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3E4926" w14:textId="42050E13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92 (1.33 to 4.8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892147" w14:textId="74535821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1.9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82.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308.7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CE7EE8" w14:textId="7373E71B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.0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28 to 5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DE74327" w14:textId="23E3C88F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0803D7" w14:textId="44FBE09E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0.3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65)</w:t>
            </w:r>
          </w:p>
        </w:tc>
      </w:tr>
      <w:tr w:rsidR="0092438E" w14:paraId="0FBBCDDA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4D8EFD" w14:textId="1AB9FAF9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an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735AA6" w14:textId="37A6F668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03.2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5.6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852.6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696ADF" w14:textId="5841AA74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39 (0.99 to 4.14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5BB50" w14:textId="3DC8C0E0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88.6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15.01 to 1734.9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5FBEC9" w14:textId="7DEC2D51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9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77 to 3.5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926ECE0" w14:textId="7491ECDD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5A2EA2" w14:textId="0DE4E42B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 (-0.3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02)</w:t>
            </w:r>
          </w:p>
        </w:tc>
      </w:tr>
      <w:tr w:rsidR="0092438E" w14:paraId="28093599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D4E53C" w14:textId="37EF28CD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nd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o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6AFBC0" w14:textId="3EA578F8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82.0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0.0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504.2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48BD22" w14:textId="326F1282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45 (0.62 to 2.59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8C86A9" w14:textId="36D5B6A7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511.6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606.29 to 2756.6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16DBE8" w14:textId="61EA4FA3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0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9 to 1.8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DFF3D4E" w14:textId="0AEB19E3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16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DFB400" w14:textId="24BF9C37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82 (-1.2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36)</w:t>
            </w:r>
          </w:p>
        </w:tc>
      </w:tr>
      <w:tr w:rsidR="0092438E" w14:paraId="6A6F0CF8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5A0102" w14:textId="416C28D3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ha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E555B7" w14:textId="1ADCFDCC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5.9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6.3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89.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15F27E" w14:textId="12A1FE2D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3 (0.66 to 3.13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04C1A2" w14:textId="784760D9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0.7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36.66 to 798.4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85596A" w14:textId="5B9BE8D6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14" w:name="_Hlk173239301"/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.9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31 to 1.9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  <w:bookmarkEnd w:id="14"/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8C41133" w14:textId="784CC0A6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D49544" w14:textId="65D8AC24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bookmarkStart w:id="15" w:name="_Hlk173241159"/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.15 (-2.3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  <w:bookmarkEnd w:id="15"/>
          </w:p>
        </w:tc>
      </w:tr>
      <w:tr w:rsidR="0092438E" w14:paraId="2B84051C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5179EF" w14:textId="2534204F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nx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BF989E" w14:textId="094C5D74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37.5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71.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86.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4EDA96" w14:textId="6ACA5FAA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25 (0.33 to 2.64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2489A0" w14:textId="1C753F91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96.8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153.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C0B6DD" w14:textId="4075E208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3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2.6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E33F9F4" w14:textId="3387A06F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2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3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08CBEC" w14:textId="0D680D8B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3 (0.4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79)</w:t>
            </w:r>
          </w:p>
        </w:tc>
      </w:tr>
      <w:tr w:rsidR="0092438E" w14:paraId="137849F0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C4DDFD" w14:textId="2990CBD0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lastRenderedPageBreak/>
              <w:t>Sichu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84EC14" w14:textId="1B2491DF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138.6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70.8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027.5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61ABCF" w14:textId="02798FBC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49 (0.54 to 2.83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090E4D" w14:textId="591451D3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122.4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722.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4073.8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765B3D" w14:textId="056D240D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6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54 to 3.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69726FF" w14:textId="75228D2D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BFFDCC" w14:textId="2D2E9790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3 (0.5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92438E" w14:paraId="2E41813B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B932F7" w14:textId="7F6F4035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Tianj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E4D8BD" w14:textId="7DF4D08C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0.3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9.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47.6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5BAE8A" w14:textId="2CF79FE2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16" w:name="_Hlk173239140"/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2</w:t>
            </w:r>
            <w:r w:rsidR="002323DD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0.4</w:t>
            </w:r>
            <w:r w:rsidR="002323DD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2.29)</w:t>
            </w:r>
            <w:bookmarkEnd w:id="16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43C2D9" w14:textId="556F2426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79.5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2.82 to 356.0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96A2BA" w14:textId="3DA3B32D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bookmarkStart w:id="17" w:name="_Hlk173239284"/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.85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23 to 1.7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  <w:bookmarkEnd w:id="17"/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0ED6D45" w14:textId="498EE2CB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2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85E225" w14:textId="4450C9D4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-1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98)</w:t>
            </w:r>
          </w:p>
        </w:tc>
      </w:tr>
      <w:tr w:rsidR="0092438E" w14:paraId="3A1AC752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077B78" w14:textId="7F66983F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18" w:name="OLE_LINK15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Tibet</w:t>
            </w:r>
            <w:bookmarkEnd w:id="18"/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186591" w14:textId="17383AC8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9.8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5.21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15.9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FD1D48" w14:textId="4AA4BD1B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.88 (2.3</w:t>
            </w:r>
            <w:r w:rsidR="002323DD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8.30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591013" w14:textId="14359709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3.4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9.82 to 171.0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CA763A" w14:textId="470CC3B7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.0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78 to 7.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8267A4A" w14:textId="099F71DF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8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3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2E6664" w14:textId="6A5BA14E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76 (-0.9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9)</w:t>
            </w:r>
          </w:p>
        </w:tc>
      </w:tr>
      <w:tr w:rsidR="0092438E" w14:paraId="0DB5F34E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5D6916" w14:textId="73165C72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Xinji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g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9531BC" w14:textId="565A539B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4.1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2.6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32.41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A1AA61" w14:textId="3E7AFE54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23 (0.78 to 4.17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11FDBE" w14:textId="229E92AD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83.23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305.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17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.00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4025D6" w14:textId="146CB218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.99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.19 to 5.38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5F844FA" w14:textId="44E02F9C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6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7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8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7B1A8B" w14:textId="7A386FB8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19" w:name="_Hlk173240942"/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56 (1.3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.78)</w:t>
            </w:r>
            <w:bookmarkEnd w:id="19"/>
          </w:p>
        </w:tc>
      </w:tr>
      <w:tr w:rsidR="0092438E" w14:paraId="058EA8EE" w14:textId="77777777" w:rsidTr="00377516">
        <w:trPr>
          <w:cantSplit/>
          <w:trHeight w:val="510"/>
        </w:trPr>
        <w:tc>
          <w:tcPr>
            <w:tcW w:w="5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43C2A5" w14:textId="6AF8A6C4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Yunn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8EE19B" w14:textId="5B521AD2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44.8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19.7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998.13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71FF91" w14:textId="12DDC75B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32 (0.84 to 4.40)</w:t>
            </w:r>
          </w:p>
        </w:tc>
        <w:tc>
          <w:tcPr>
            <w:tcW w:w="901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663078" w14:textId="275650CE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03.5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484.68 to 2410.0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5E60C8" w14:textId="7677E011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.48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85 to 4.7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CB3B5CA" w14:textId="678F44F8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3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5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25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51FE1F" w14:textId="6222E6CB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2 (0.4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77)</w:t>
            </w:r>
          </w:p>
        </w:tc>
      </w:tr>
      <w:tr w:rsidR="0092438E" w14:paraId="2347F993" w14:textId="77777777" w:rsidTr="00377516">
        <w:trPr>
          <w:cantSplit/>
          <w:trHeight w:val="510"/>
        </w:trPr>
        <w:tc>
          <w:tcPr>
            <w:tcW w:w="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F378BE" w14:textId="2B9FF4E9" w:rsidR="0092438E" w:rsidRPr="00591B1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bookmarkStart w:id="20" w:name="OLE_LINK10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Zheji</w:t>
            </w:r>
            <w:bookmarkEnd w:id="20"/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g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6BF966" w14:textId="16CF1671" w:rsidR="0092438E" w:rsidRPr="00A841C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15.36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78.57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to </w:t>
            </w:r>
            <w:r w:rsidRPr="00A841C8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1149.02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4B98DE" w14:textId="027A19E9" w:rsidR="0092438E" w:rsidRPr="009A6188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92438E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2.24 (1.13 to 3.68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345C2E" w14:textId="7A8B2750" w:rsidR="0092438E" w:rsidRPr="006203E7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12.92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585.4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6203E7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221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.0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C14142" w14:textId="68887A7F" w:rsidR="0092438E" w:rsidRPr="00577106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.54 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577106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0.67 to 2.66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EF12DDD" w14:textId="7E55BB00" w:rsidR="0092438E" w:rsidRPr="00393D31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0.19 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0.09</w:t>
            </w:r>
            <w:r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Pr="00393D31"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0.32</w:t>
            </w:r>
            <w:r w:rsidRPr="00393D31">
              <w:rPr>
                <w:rFonts w:ascii="Palatino Linotype" w:eastAsia="宋体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92331" w14:textId="639596F1" w:rsidR="0092438E" w:rsidRDefault="0092438E" w:rsidP="00377516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-1.2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</w:t>
            </w:r>
            <w:r w:rsidR="003D648B"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-</w:t>
            </w:r>
            <w:r w:rsidRPr="001910B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0.96)</w:t>
            </w:r>
          </w:p>
        </w:tc>
      </w:tr>
    </w:tbl>
    <w:bookmarkEnd w:id="0"/>
    <w:p w14:paraId="1B3E5006" w14:textId="77777777" w:rsidR="00B9499E" w:rsidRDefault="00000000">
      <w:pPr>
        <w:widowControl/>
        <w:spacing w:line="260" w:lineRule="atLeast"/>
        <w:rPr>
          <w:sz w:val="15"/>
          <w:szCs w:val="15"/>
        </w:rPr>
      </w:pPr>
      <w:r>
        <w:rPr>
          <w:rFonts w:ascii="Palatino Linotype" w:eastAsia="宋体" w:hAnsi="Palatino Linotype" w:cs="Times New Roman"/>
          <w:color w:val="000000"/>
          <w:kern w:val="0"/>
          <w:sz w:val="15"/>
          <w:szCs w:val="15"/>
          <w:lang w:bidi="ar"/>
        </w:rPr>
        <w:t>ASMR=age-standardized mortality rate; PAF=population attributable fraction; EAPC=estimated annual percentage change.</w:t>
      </w:r>
    </w:p>
    <w:p w14:paraId="4090C4EE" w14:textId="77777777" w:rsidR="00B9499E" w:rsidRDefault="00B9499E">
      <w:pPr>
        <w:widowControl/>
        <w:spacing w:line="260" w:lineRule="atLeast"/>
      </w:pPr>
    </w:p>
    <w:p w14:paraId="0CDFB4A2" w14:textId="77777777" w:rsidR="00B9499E" w:rsidRDefault="00B9499E"/>
    <w:sectPr w:rsidR="00B9499E" w:rsidSect="0037751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DAD58" w14:textId="77777777" w:rsidR="00622F05" w:rsidRDefault="00622F05" w:rsidP="00F922F8">
      <w:r>
        <w:separator/>
      </w:r>
    </w:p>
  </w:endnote>
  <w:endnote w:type="continuationSeparator" w:id="0">
    <w:p w14:paraId="3A0E346C" w14:textId="77777777" w:rsidR="00622F05" w:rsidRDefault="00622F05" w:rsidP="00F9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2468D8" w14:textId="77777777" w:rsidR="00622F05" w:rsidRDefault="00622F05" w:rsidP="00F922F8">
      <w:r>
        <w:separator/>
      </w:r>
    </w:p>
  </w:footnote>
  <w:footnote w:type="continuationSeparator" w:id="0">
    <w:p w14:paraId="1CC43B76" w14:textId="77777777" w:rsidR="00622F05" w:rsidRDefault="00622F05" w:rsidP="00F92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I4NjI5OTBmMDM1ODFlMDkzNDFlZTFiMWNhZWU5ZTMifQ=="/>
  </w:docVars>
  <w:rsids>
    <w:rsidRoot w:val="42FF2E20"/>
    <w:rsid w:val="001D48EF"/>
    <w:rsid w:val="001E525E"/>
    <w:rsid w:val="00207FC9"/>
    <w:rsid w:val="00220C92"/>
    <w:rsid w:val="002323DD"/>
    <w:rsid w:val="002E183F"/>
    <w:rsid w:val="00377516"/>
    <w:rsid w:val="00393D31"/>
    <w:rsid w:val="003D622C"/>
    <w:rsid w:val="003D648B"/>
    <w:rsid w:val="00466324"/>
    <w:rsid w:val="00477FA8"/>
    <w:rsid w:val="004B7608"/>
    <w:rsid w:val="00501668"/>
    <w:rsid w:val="00565168"/>
    <w:rsid w:val="00577106"/>
    <w:rsid w:val="00591B18"/>
    <w:rsid w:val="005F41C0"/>
    <w:rsid w:val="006203E7"/>
    <w:rsid w:val="00622F05"/>
    <w:rsid w:val="006324F9"/>
    <w:rsid w:val="006939D6"/>
    <w:rsid w:val="007339E3"/>
    <w:rsid w:val="0076718A"/>
    <w:rsid w:val="00783CB9"/>
    <w:rsid w:val="00897F5A"/>
    <w:rsid w:val="008F5F88"/>
    <w:rsid w:val="00914656"/>
    <w:rsid w:val="0092438E"/>
    <w:rsid w:val="009A6188"/>
    <w:rsid w:val="00A21DB1"/>
    <w:rsid w:val="00A7100B"/>
    <w:rsid w:val="00A75D4E"/>
    <w:rsid w:val="00A841C8"/>
    <w:rsid w:val="00AB546A"/>
    <w:rsid w:val="00AC1476"/>
    <w:rsid w:val="00AF4547"/>
    <w:rsid w:val="00B32256"/>
    <w:rsid w:val="00B3462C"/>
    <w:rsid w:val="00B4463E"/>
    <w:rsid w:val="00B670A0"/>
    <w:rsid w:val="00B9499E"/>
    <w:rsid w:val="00BC6593"/>
    <w:rsid w:val="00C94E8D"/>
    <w:rsid w:val="00CF7FB2"/>
    <w:rsid w:val="00D07FCB"/>
    <w:rsid w:val="00DA0985"/>
    <w:rsid w:val="00E8359B"/>
    <w:rsid w:val="00EB4938"/>
    <w:rsid w:val="00EE58DD"/>
    <w:rsid w:val="00F70FE0"/>
    <w:rsid w:val="00F922F8"/>
    <w:rsid w:val="42FF2E20"/>
    <w:rsid w:val="490537C2"/>
    <w:rsid w:val="5448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1A8CF0"/>
  <w15:docId w15:val="{085FAE82-65CA-41A4-B590-932F678A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922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922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92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922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caption"/>
    <w:basedOn w:val="a"/>
    <w:next w:val="a"/>
    <w:unhideWhenUsed/>
    <w:qFormat/>
    <w:rsid w:val="0037751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3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62681-319A-42E3-93C6-A9E920818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豆衣</dc:creator>
  <cp:lastModifiedBy>永耀 沈</cp:lastModifiedBy>
  <cp:revision>13</cp:revision>
  <dcterms:created xsi:type="dcterms:W3CDTF">2024-07-03T04:38:00Z</dcterms:created>
  <dcterms:modified xsi:type="dcterms:W3CDTF">2024-10-31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E0FF75AA0BA34607B79613A5954B6DA5_11</vt:lpwstr>
  </property>
</Properties>
</file>